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8296E" w14:textId="6E17A023" w:rsidR="008F5750" w:rsidRPr="000A10BA" w:rsidRDefault="005466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E09A9" w:rsidRPr="00F05B7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E09A9">
        <w:rPr>
          <w:rFonts w:ascii="Times New Roman" w:hAnsi="Times New Roman" w:cs="Times New Roman"/>
          <w:sz w:val="24"/>
          <w:szCs w:val="24"/>
        </w:rPr>
        <w:t xml:space="preserve"> </w:t>
      </w:r>
      <w:r w:rsidR="00C80F04" w:rsidRPr="00C80F04">
        <w:rPr>
          <w:rFonts w:ascii="Times New Roman" w:hAnsi="Times New Roman" w:cs="Times New Roman"/>
          <w:sz w:val="24"/>
          <w:szCs w:val="24"/>
        </w:rPr>
        <w:t xml:space="preserve"> </w:t>
      </w:r>
      <w:r w:rsidR="00C80F04" w:rsidRPr="000A10BA">
        <w:rPr>
          <w:rFonts w:ascii="Times New Roman" w:hAnsi="Times New Roman" w:cs="Times New Roman"/>
          <w:b/>
          <w:bCs/>
          <w:sz w:val="24"/>
          <w:szCs w:val="24"/>
        </w:rPr>
        <w:t>Breakdown of underlying diseases that required high dose of corticosteroid.</w:t>
      </w:r>
    </w:p>
    <w:p w14:paraId="1B6754E1" w14:textId="77777777" w:rsidR="00546637" w:rsidRPr="00C80F04" w:rsidRDefault="0054663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7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0"/>
        <w:gridCol w:w="1080"/>
      </w:tblGrid>
      <w:tr w:rsidR="00C80F04" w:rsidRPr="00C80F04" w14:paraId="1C967567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9484394" w14:textId="55762608" w:rsidR="00C80F04" w:rsidRPr="00C80F04" w:rsidRDefault="00AE09A9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</w:t>
            </w:r>
            <w:r w:rsidR="00C80F04"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eumatoid arthriti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with vasculit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556F2A" w14:textId="354A8720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  <w:r w:rsidR="00AE09A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</w:t>
            </w:r>
          </w:p>
        </w:tc>
      </w:tr>
      <w:tr w:rsidR="00C80F04" w:rsidRPr="00C80F04" w14:paraId="24D0D4CA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322AD69" w14:textId="4AAE17AB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terstitial pneum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</w:t>
            </w: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636970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</w:t>
            </w:r>
          </w:p>
        </w:tc>
      </w:tr>
      <w:tr w:rsidR="00C80F04" w:rsidRPr="00C80F04" w14:paraId="4368B02C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0A92CF8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nflammatory bowel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2EE736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</w:tr>
      <w:tr w:rsidR="00C80F04" w:rsidRPr="00C80F04" w14:paraId="26B6CA0D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23B729C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arcoid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A8905B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C80F04" w:rsidRPr="00C80F04" w14:paraId="14110464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D722A24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toimmune hepatit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C7839E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C80F04" w:rsidRPr="00C80F04" w14:paraId="709164D6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BE22872" w14:textId="3B05C3D5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gG4</w:t>
            </w:r>
            <w:r w:rsidR="00AE09A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related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369F7D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7CD056A7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4D64B33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stemic lupus erythematos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0F94E7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4A6822D6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F9944DE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yosit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F3F0C3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620752D2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80D35D9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ther autoimmune diseas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D791F5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</w:t>
            </w:r>
          </w:p>
        </w:tc>
      </w:tr>
      <w:tr w:rsidR="00C80F04" w:rsidRPr="00C80F04" w14:paraId="1D21E999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E0134EE" w14:textId="7F4004E2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osinophilic pneumon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864DB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00B1BD97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90B435C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2403C8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3536D4F3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DC30A98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yoderma gangrenos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7A4F08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2662AF7F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3944F9D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soria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EEBA3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4CEEE36C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2F36877" w14:textId="1AC11BE8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Relapsing </w:t>
            </w:r>
            <w:proofErr w:type="spellStart"/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lychondrit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FB6217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13DD3314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39782A0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ephrit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AE62D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C80F04" w:rsidRPr="00C80F04" w14:paraId="702A5D69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7FD3ADE" w14:textId="5DB96F4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Othe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lung</w:t>
            </w: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iseas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C81DC2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</w:tr>
      <w:tr w:rsidR="00C80F04" w:rsidRPr="00C80F04" w14:paraId="1456BD60" w14:textId="77777777" w:rsidTr="00C80F04">
        <w:trPr>
          <w:trHeight w:val="37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44E7F5B" w14:textId="77777777" w:rsidR="00C80F04" w:rsidRPr="00C80F04" w:rsidRDefault="00C80F04" w:rsidP="00C80F0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8836C" w14:textId="77777777" w:rsidR="00C80F04" w:rsidRPr="00C80F04" w:rsidRDefault="00C80F04" w:rsidP="00C80F0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80F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</w:tr>
    </w:tbl>
    <w:p w14:paraId="7AFBB142" w14:textId="77777777" w:rsidR="00C80F04" w:rsidRDefault="00C80F04"/>
    <w:sectPr w:rsidR="00C80F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03EC0" w14:textId="77777777" w:rsidR="00B62716" w:rsidRDefault="00B62716" w:rsidP="00AE09A9">
      <w:r>
        <w:separator/>
      </w:r>
    </w:p>
  </w:endnote>
  <w:endnote w:type="continuationSeparator" w:id="0">
    <w:p w14:paraId="722A1240" w14:textId="77777777" w:rsidR="00B62716" w:rsidRDefault="00B62716" w:rsidP="00AE0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2BA3E" w14:textId="77777777" w:rsidR="00B62716" w:rsidRDefault="00B62716" w:rsidP="00AE09A9">
      <w:r>
        <w:separator/>
      </w:r>
    </w:p>
  </w:footnote>
  <w:footnote w:type="continuationSeparator" w:id="0">
    <w:p w14:paraId="31E1C26F" w14:textId="77777777" w:rsidR="00B62716" w:rsidRDefault="00B62716" w:rsidP="00AE0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F04"/>
    <w:rsid w:val="000A10BA"/>
    <w:rsid w:val="003A3822"/>
    <w:rsid w:val="00546637"/>
    <w:rsid w:val="00634C17"/>
    <w:rsid w:val="006A5D99"/>
    <w:rsid w:val="006E6A41"/>
    <w:rsid w:val="00711BDF"/>
    <w:rsid w:val="00822542"/>
    <w:rsid w:val="00956003"/>
    <w:rsid w:val="00AE09A9"/>
    <w:rsid w:val="00AE2C9B"/>
    <w:rsid w:val="00B62716"/>
    <w:rsid w:val="00C43DB7"/>
    <w:rsid w:val="00C80F04"/>
    <w:rsid w:val="00DC2023"/>
    <w:rsid w:val="00F0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4E76CA"/>
  <w15:chartTrackingRefBased/>
  <w15:docId w15:val="{0E055135-F1B6-4AE9-843C-3CF47C950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6E6A41"/>
    <w:rPr>
      <w:rFonts w:eastAsia="ＭＳ Ｐゴシック"/>
      <w:sz w:val="22"/>
    </w:rPr>
  </w:style>
  <w:style w:type="character" w:customStyle="1" w:styleId="10">
    <w:name w:val="スタイル1 (文字)"/>
    <w:basedOn w:val="a0"/>
    <w:link w:val="1"/>
    <w:rsid w:val="006E6A41"/>
    <w:rPr>
      <w:rFonts w:eastAsia="ＭＳ Ｐゴシック"/>
      <w:sz w:val="22"/>
      <w:lang w:val="en-GB"/>
    </w:rPr>
  </w:style>
  <w:style w:type="paragraph" w:styleId="a3">
    <w:name w:val="header"/>
    <w:basedOn w:val="a"/>
    <w:link w:val="a4"/>
    <w:uiPriority w:val="99"/>
    <w:unhideWhenUsed/>
    <w:rsid w:val="00AE09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09A9"/>
    <w:rPr>
      <w:lang w:val="en-GB"/>
    </w:rPr>
  </w:style>
  <w:style w:type="paragraph" w:styleId="a5">
    <w:name w:val="footer"/>
    <w:basedOn w:val="a"/>
    <w:link w:val="a6"/>
    <w:uiPriority w:val="99"/>
    <w:unhideWhenUsed/>
    <w:rsid w:val="00AE09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09A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3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 Sae</dc:creator>
  <cp:keywords/>
  <dc:description/>
  <cp:lastModifiedBy>Ochi Sae</cp:lastModifiedBy>
  <cp:revision>3</cp:revision>
  <dcterms:created xsi:type="dcterms:W3CDTF">2021-10-16T23:47:00Z</dcterms:created>
  <dcterms:modified xsi:type="dcterms:W3CDTF">2021-10-16T23:47:00Z</dcterms:modified>
</cp:coreProperties>
</file>